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B44E9" w14:textId="78C508E8" w:rsidR="00B635AE" w:rsidRPr="00DA1925" w:rsidRDefault="00850DF7">
      <w:pPr>
        <w:rPr>
          <w:sz w:val="22"/>
          <w:szCs w:val="22"/>
        </w:rPr>
      </w:pPr>
      <w:r w:rsidRPr="00DA1925">
        <w:rPr>
          <w:rFonts w:cstheme="minorHAnsi"/>
          <w:sz w:val="22"/>
          <w:szCs w:val="22"/>
        </w:rPr>
        <w:t xml:space="preserve">S1 </w:t>
      </w:r>
      <w:r w:rsidRPr="00DA1925">
        <w:rPr>
          <w:sz w:val="22"/>
          <w:szCs w:val="22"/>
        </w:rPr>
        <w:t>Table</w:t>
      </w:r>
      <w:r>
        <w:rPr>
          <w:sz w:val="22"/>
          <w:szCs w:val="22"/>
        </w:rPr>
        <w:t>.</w:t>
      </w:r>
      <w:r w:rsidRPr="00DA1925">
        <w:rPr>
          <w:sz w:val="22"/>
          <w:szCs w:val="22"/>
        </w:rPr>
        <w:t xml:space="preserve"> </w:t>
      </w:r>
      <w:r w:rsidRPr="00DA1925">
        <w:rPr>
          <w:rFonts w:eastAsia="Times New Roman" w:cstheme="minorHAnsi"/>
          <w:color w:val="000000"/>
          <w:sz w:val="22"/>
          <w:szCs w:val="22"/>
        </w:rPr>
        <w:t>Clinical Condition Coding</w:t>
      </w:r>
    </w:p>
    <w:p w14:paraId="2690BECC" w14:textId="71225359" w:rsidR="009A1A53" w:rsidRDefault="009A1A5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9"/>
        <w:gridCol w:w="2848"/>
        <w:gridCol w:w="962"/>
        <w:gridCol w:w="3291"/>
      </w:tblGrid>
      <w:tr w:rsidR="005A0508" w:rsidRPr="00735E65" w14:paraId="4CF49778" w14:textId="77777777" w:rsidTr="004311D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671DB" w14:textId="77777777" w:rsidR="005A0508" w:rsidRPr="005A0508" w:rsidRDefault="005A0508" w:rsidP="009A1A53">
            <w:pPr>
              <w:rPr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32CA8C31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70FF08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ICD-10</w:t>
            </w:r>
          </w:p>
        </w:tc>
      </w:tr>
      <w:tr w:rsidR="005A0508" w:rsidRPr="00735E65" w14:paraId="3F0BDB8D" w14:textId="77777777" w:rsidTr="004311D7">
        <w:trPr>
          <w:trHeight w:val="1178"/>
        </w:trPr>
        <w:tc>
          <w:tcPr>
            <w:tcW w:w="0" w:type="auto"/>
            <w:shd w:val="clear" w:color="auto" w:fill="auto"/>
            <w:noWrap/>
            <w:vAlign w:val="center"/>
          </w:tcPr>
          <w:p w14:paraId="10F34826" w14:textId="77777777" w:rsidR="005A0508" w:rsidRPr="005A0508" w:rsidRDefault="005A0508" w:rsidP="009A1A53">
            <w:pPr>
              <w:rPr>
                <w:sz w:val="20"/>
              </w:rPr>
            </w:pPr>
            <w:r w:rsidRPr="00735E65">
              <w:rPr>
                <w:rFonts w:eastAsia="Times New Roman" w:cstheme="minorHAnsi"/>
                <w:sz w:val="20"/>
                <w:szCs w:val="20"/>
              </w:rPr>
              <w:t>Obesity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60238F87" w14:textId="77777777" w:rsidR="005A0508" w:rsidRPr="005A0508" w:rsidRDefault="005A0508" w:rsidP="009A1A53">
            <w:pPr>
              <w:rPr>
                <w:sz w:val="20"/>
              </w:rPr>
            </w:pPr>
            <w:r w:rsidRPr="00735E65">
              <w:rPr>
                <w:rFonts w:cstheme="minorHAnsi"/>
                <w:sz w:val="20"/>
                <w:szCs w:val="20"/>
              </w:rPr>
              <w:t>278.00, 278.01, 278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4610F3" w14:textId="77777777" w:rsidR="005A0508" w:rsidRPr="00735E65" w:rsidRDefault="005A0508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66.01, E66.09, E66.1, E66.2, </w:t>
            </w:r>
          </w:p>
          <w:p w14:paraId="4E050B20" w14:textId="77777777" w:rsidR="005A0508" w:rsidRPr="00735E65" w:rsidRDefault="005A0508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66.3, E66.8, E66.9, Z68.1, Z68.20, Z68.21, Z68.2, Z68.23, Z68.24, Z68.25, Z68.26, Z68.27, Z68.28, Z68.29, Z68.30, Z68.31, Z68.32, Z68.33, Z68.34, Z68.35, Z68.36, Z68.37, Z68.38, Z68.39, </w:t>
            </w:r>
          </w:p>
          <w:p w14:paraId="3288A417" w14:textId="77777777" w:rsidR="005A0508" w:rsidRPr="005A0508" w:rsidRDefault="005A0508" w:rsidP="005A0508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Z68.41, Z68.42, Z68.43, Z68.44, Z68.45</w:t>
            </w:r>
          </w:p>
        </w:tc>
      </w:tr>
      <w:tr w:rsidR="005A0508" w:rsidRPr="00735E65" w14:paraId="0C76E1F1" w14:textId="77777777" w:rsidTr="004311D7">
        <w:trPr>
          <w:trHeight w:val="79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1B65C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5A0508">
              <w:rPr>
                <w:color w:val="000000"/>
                <w:sz w:val="20"/>
              </w:rPr>
              <w:t>Diabetes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24FDE754" w14:textId="77777777" w:rsidR="005A0508" w:rsidRPr="005A0508" w:rsidRDefault="005A0508" w:rsidP="005A0508">
            <w:pPr>
              <w:rPr>
                <w:color w:val="000000" w:themeColor="text1"/>
                <w:sz w:val="20"/>
              </w:rPr>
            </w:pPr>
            <w:r w:rsidRPr="003B5E0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0.</w:t>
            </w:r>
            <w:r w:rsidRPr="005A0508">
              <w:rPr>
                <w:color w:val="000000" w:themeColor="text1"/>
                <w:sz w:val="20"/>
              </w:rPr>
              <w:t>0</w:t>
            </w:r>
            <w:r w:rsidRPr="003B5E0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–250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A03751" w14:textId="77777777" w:rsidR="005A0508" w:rsidRPr="005A0508" w:rsidRDefault="005A0508" w:rsidP="005A0508">
            <w:pPr>
              <w:rPr>
                <w:color w:val="000000" w:themeColor="text1"/>
                <w:sz w:val="20"/>
              </w:rPr>
            </w:pPr>
            <w:r w:rsidRPr="003B5E0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10.0-E10.9, E11.0-E11.9, E12.0-E12.9, E13.0-E13.9, E14.0-E14.9</w:t>
            </w:r>
          </w:p>
        </w:tc>
      </w:tr>
      <w:tr w:rsidR="005A0508" w:rsidRPr="00735E65" w14:paraId="2B533D12" w14:textId="77777777" w:rsidTr="004311D7">
        <w:trPr>
          <w:trHeight w:val="8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BEE4D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5A0508">
              <w:rPr>
                <w:color w:val="000000"/>
                <w:sz w:val="20"/>
              </w:rPr>
              <w:t>Asthma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0DF1E79A" w14:textId="77777777" w:rsidR="005A0508" w:rsidRPr="005A0508" w:rsidRDefault="005A0508" w:rsidP="005A0508">
            <w:pPr>
              <w:rPr>
                <w:color w:val="000000"/>
                <w:sz w:val="20"/>
              </w:rPr>
            </w:pPr>
            <w:r w:rsidRPr="00B93427">
              <w:rPr>
                <w:rFonts w:eastAsia="Times New Roman" w:cstheme="minorHAnsi"/>
                <w:color w:val="000000"/>
                <w:sz w:val="20"/>
                <w:szCs w:val="20"/>
              </w:rPr>
              <w:t>465.9, 466.0, 471.9, 493, 493.00, 493.02, 493.1, 493.10, 493.12, 493.2, 493.22, 493.81, 493.82, 493.9, 493.90, 493.91, 493.92, 648.93, 786.2, E935.3, V12.69, V17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4EBA71" w14:textId="77777777" w:rsidR="005A0508" w:rsidRPr="005A0508" w:rsidRDefault="005A0508" w:rsidP="005A0508">
            <w:pPr>
              <w:rPr>
                <w:color w:val="000000"/>
                <w:sz w:val="20"/>
              </w:rPr>
            </w:pPr>
            <w:r w:rsidRPr="00B93427">
              <w:rPr>
                <w:rFonts w:eastAsia="Times New Roman" w:cstheme="minorHAnsi"/>
                <w:color w:val="000000"/>
                <w:sz w:val="20"/>
                <w:szCs w:val="20"/>
              </w:rPr>
              <w:t>O99.513, 099.519, J06.9, J20.9, J33.9, J44.1, J44.9, J45.20, J45.21, J45.30, J45.31, J45.40, J45.41, J45.50, J45.51, J45.901, J45.902, J45.909, J45.909, 45.990, J45.991, J45.998, R05, Z82.5, Z87.09, Z88.6</w:t>
            </w:r>
          </w:p>
        </w:tc>
      </w:tr>
      <w:tr w:rsidR="009A1A53" w:rsidRPr="00735E65" w14:paraId="3D0FD835" w14:textId="77777777" w:rsidTr="009A1A53">
        <w:trPr>
          <w:trHeight w:val="15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EC51D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4C0CF13B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416.8, 416.9, 490.x–505.x, 506.4, 508.1, 508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8F3C7A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I27.8, I27.9, J40.x-J47.x, J60.x-J67.x, J68.4, J70.1, J70.3</w:t>
            </w:r>
          </w:p>
        </w:tc>
      </w:tr>
      <w:tr w:rsidR="005A0508" w:rsidRPr="00735E65" w14:paraId="3B828339" w14:textId="77777777" w:rsidTr="004311D7">
        <w:trPr>
          <w:trHeight w:val="1250"/>
        </w:trPr>
        <w:tc>
          <w:tcPr>
            <w:tcW w:w="0" w:type="auto"/>
            <w:shd w:val="clear" w:color="auto" w:fill="auto"/>
            <w:vAlign w:val="center"/>
            <w:hideMark/>
          </w:tcPr>
          <w:p w14:paraId="56E6DF75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Hypertension</w:t>
            </w: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(HTN)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7217718E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6C3D90" w14:textId="77777777" w:rsidR="005A0508" w:rsidRPr="005A0508" w:rsidRDefault="005A0508" w:rsidP="005A0508">
            <w:pPr>
              <w:autoSpaceDE w:val="0"/>
              <w:autoSpaceDN w:val="0"/>
              <w:rPr>
                <w:color w:val="000000"/>
                <w:sz w:val="20"/>
                <w:highlight w:val="lightGray"/>
              </w:rPr>
            </w:pPr>
            <w:r w:rsidRPr="00735E65">
              <w:rPr>
                <w:rFonts w:cstheme="minorHAnsi"/>
                <w:sz w:val="20"/>
                <w:szCs w:val="20"/>
              </w:rPr>
              <w:t>997.91, 401.0, 401.1, 401.9, 402.00, 402.01, 402.10, 402.11, 402.90, 402.91, 403.00, 403.01, 403.10, 403.11, 404.01, 404.02, 404.03, 404.11, 404.12, 404.13, I97.3, I10, I11.9, I11.0, I12.9, I12.0, I13.0, I13.11, I13.2</w:t>
            </w:r>
          </w:p>
        </w:tc>
      </w:tr>
      <w:tr w:rsidR="005A0508" w:rsidRPr="00735E65" w14:paraId="2F424A98" w14:textId="77777777" w:rsidTr="004311D7">
        <w:trPr>
          <w:trHeight w:val="11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F8A14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5A0508">
              <w:rPr>
                <w:color w:val="000000"/>
                <w:sz w:val="20"/>
              </w:rPr>
              <w:t>Cancer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7010ED17" w14:textId="77777777" w:rsidR="005A0508" w:rsidRPr="005A0508" w:rsidRDefault="005A0508" w:rsidP="005A0508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140.x–172.x, 174.x–195.x, 200.x–208.x, 238.6, 196.x–199.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6484AA" w14:textId="77777777" w:rsidR="005A0508" w:rsidRPr="005A0508" w:rsidRDefault="005A0508" w:rsidP="005A0508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C00.x-C26.x, C30.x-C34.x, C37.x-C41.x, C43.x, C45.x-C58.x, C60.x-C76.x, C77.x-C80.x, C81.x-C85.x, C88.x, C90.x-C97.x</w:t>
            </w:r>
          </w:p>
        </w:tc>
      </w:tr>
      <w:tr w:rsidR="005A0508" w:rsidRPr="00735E65" w14:paraId="77A21904" w14:textId="77777777" w:rsidTr="004311D7">
        <w:trPr>
          <w:trHeight w:val="27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5E77E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5A0508">
              <w:rPr>
                <w:color w:val="000000"/>
                <w:sz w:val="20"/>
              </w:rPr>
              <w:t>Liver Disease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6A7EB033" w14:textId="77777777" w:rsidR="005A0508" w:rsidRPr="005A0508" w:rsidRDefault="005A0508" w:rsidP="005A0508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070.22, 070.23, 070.32, 070.33, 070.44, 070.54, 070.6, 070.9, 570.x, 571.x, 572.2–572.8, 573.3, 573.4, 573.8, 573.9, V42.7, 456.0–456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3A963B" w14:textId="77777777" w:rsidR="005A0508" w:rsidRPr="005A0508" w:rsidRDefault="005A0508" w:rsidP="005A0508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B18.x, K70.0-K70.3, K70.4, K70.9, K71.1, K71.3-K71.5, K71.7, K72.1, K72.9, K73.x, K74.x, K76.0, K76.2-K76.4, K76.5, K76.6, K76.7, K76.8, K76.9, Z94.4, I85.0, I85.9, I86.4, I98.2</w:t>
            </w:r>
          </w:p>
        </w:tc>
      </w:tr>
      <w:tr w:rsidR="005A0508" w:rsidRPr="00735E65" w14:paraId="26629C8F" w14:textId="77777777" w:rsidTr="004311D7">
        <w:trPr>
          <w:trHeight w:val="18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396A9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5A0508">
              <w:rPr>
                <w:color w:val="000000"/>
                <w:sz w:val="20"/>
              </w:rPr>
              <w:lastRenderedPageBreak/>
              <w:t>Kidney Disease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25278685" w14:textId="77777777" w:rsidR="005A0508" w:rsidRPr="005A0508" w:rsidRDefault="005A0508" w:rsidP="005A0508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403.01, 403.11, 403.91, 404.02, 404.03, 404.12, 404.13, 404.92, 404.93, 582.x, 583.0–583.7, 585.x, 586.x, 588.0, V42.0, V45.1, V56.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606DD6" w14:textId="77777777" w:rsidR="005A0508" w:rsidRPr="005A0508" w:rsidRDefault="005A0508" w:rsidP="005A0508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I12.0, I13.1, N03.2-N03.7, N05.2-N05.7, N18.x, N19.x, N25.0,   Z49.0-Z49.2, Z94.0, Z99.2</w:t>
            </w:r>
          </w:p>
        </w:tc>
      </w:tr>
      <w:tr w:rsidR="005A0508" w:rsidRPr="00735E65" w14:paraId="59DF317B" w14:textId="77777777" w:rsidTr="004311D7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7B8AE9E8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1B3C7014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93.0, 362.34, 398.91, 402.01, 402.11, 402.91, 404.01, 404.03, 404.11, 404.13, 404.91, 404.93</w:t>
            </w:r>
            <w:proofErr w:type="gram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,  410.x</w:t>
            </w:r>
            <w:proofErr w:type="gram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, 412.x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425.4–425.9, 428.x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430.x–438.x 437.3, 440.x, 441.x, 443.1–443.9, 447.1, 557.1, 557.9, V43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A48069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G45.x, G46.x, H34.0, I09.9, I11.0, I13.0, I13.2, I21.x-I22.x, I25.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25.5, I42.0, I42.5-I42.9, I43.x, I50.x, I60.x-I69.x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70.x, I71.x, I73.1, I73.8, I73.9, I77.1, I79.0, I79.2, K55.1, K55.8, K55.9, P29.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Z95.8, Z95.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A1A53" w:rsidRPr="00735E65" w14:paraId="77B9790D" w14:textId="77777777" w:rsidTr="009A1A53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FEF5D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4F6EAF6E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290.x, 294.1, 331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4CF756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F00.x-F03.x, G30.x, F05.1, G31.1</w:t>
            </w:r>
          </w:p>
        </w:tc>
      </w:tr>
      <w:tr w:rsidR="009A1A53" w:rsidRPr="00735E65" w14:paraId="47A12488" w14:textId="77777777" w:rsidTr="009A1A53">
        <w:trPr>
          <w:trHeight w:val="9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5ED9F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5E59B704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446.5, 710.0–710.4, 714.0– 714.2, 714.8, 725.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CEEE85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M05.x, M06.x, M31.5, M32.x-M34.x, M35.1, M35.3, M36.0</w:t>
            </w:r>
          </w:p>
        </w:tc>
      </w:tr>
      <w:tr w:rsidR="009A1A53" w:rsidRPr="00735E65" w14:paraId="391A6D4F" w14:textId="77777777" w:rsidTr="009A1A5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34270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74186BAC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531.x–534.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E78D08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K25.x - K28.x</w:t>
            </w:r>
          </w:p>
        </w:tc>
      </w:tr>
      <w:tr w:rsidR="005A0508" w:rsidRPr="00735E65" w14:paraId="4D4DAB0C" w14:textId="77777777" w:rsidTr="004311D7">
        <w:trPr>
          <w:trHeight w:val="9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62587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5A6A99CD" w14:textId="77777777" w:rsidR="005A0508" w:rsidRPr="00735E65" w:rsidRDefault="005A0508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334.1, 342.x, 343.x, 344.0– 344.6, 344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9B425C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G04.1, G11.4, G80.1, G80.2, G81.x, G82.x, G83.0-G83.4, G83.9</w:t>
            </w:r>
          </w:p>
        </w:tc>
      </w:tr>
      <w:tr w:rsidR="005A0508" w:rsidRPr="00735E65" w14:paraId="3CB155F4" w14:textId="77777777" w:rsidTr="004311D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8E3AC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19B33DC4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042.x–044.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553A7C" w14:textId="77777777" w:rsidR="005A0508" w:rsidRPr="005A0508" w:rsidRDefault="005A0508" w:rsidP="005A0508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B20.x-B22.x, B24.x</w:t>
            </w:r>
          </w:p>
        </w:tc>
      </w:tr>
      <w:tr w:rsidR="005A0508" w:rsidRPr="00735E65" w14:paraId="1C25A0E8" w14:textId="77777777" w:rsidTr="004311D7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469D507D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edication Categories</w:t>
            </w:r>
          </w:p>
        </w:tc>
      </w:tr>
      <w:tr w:rsidR="005A0508" w:rsidRPr="00735E65" w14:paraId="02E0D5DC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3713CE1B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iabetes Medication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0DD6C218" w14:textId="77777777" w:rsidR="005A0508" w:rsidRPr="005A0508" w:rsidRDefault="005A0508" w:rsidP="009A1A53">
            <w:pPr>
              <w:rPr>
                <w:color w:val="000000"/>
                <w:sz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paglinid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nateglinide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miglitol, acarbose, pioglitazone, rosiglitazone, sitagliptin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saxagliptin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alogliptin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linagliptin, glimepiride, glyburide, chlorpropamide, glipizide, tolbutamide, tolazamide, metformin, bromocriptin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colesevelam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dapagliflozin, canagliflozin, empagliflozin, ertugliflozin, pioglitazon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lixisenatide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exenatid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semaglutide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albiglutide, dulaglutide, liraglutide, pramlintide acetate, Insulin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glulisine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Insulin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aspart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Insulin lispro U-100, Insulin lispro U-200, insulin, NPH insulin, Insulin detemir, Insulin U-100, Insulin glargine U-300, Insulin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degludec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U-100, Insulin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degludec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U-200</w:t>
            </w:r>
          </w:p>
        </w:tc>
      </w:tr>
      <w:tr w:rsidR="009A1A53" w:rsidRPr="00735E65" w14:paraId="7B4AB079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555A121F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sthma/COPD Medication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7B760FD7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clidinium bromide, albuterol sulfate, albuterol sulfat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arformoterol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artrate, beclomethasone dipropionate, budesonid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ciclesonide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flunisolide, fluticasone furoate, vilanterol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trifenatate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fluticasone propionate, formoterol fumarate, indacaterol, ipratropium bromide, levalbuterol sulfate, mometasone furoat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olodaterol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, salmeterol xinafoate, salmeterol xinafoate, tiotropium bromide, umeclidinium</w:t>
            </w:r>
          </w:p>
        </w:tc>
      </w:tr>
      <w:tr w:rsidR="009A1A53" w:rsidRPr="00735E65" w14:paraId="5E29CA14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7B611E72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ngiotensin Converting Enzyme Inhibitor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57D9EB6E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rindopril, quinapril, ramipril, captopril, benazepril, trandolapril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fosinopril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lisinopril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moexipril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, enalapril, enalaprilat, lisinopril</w:t>
            </w:r>
          </w:p>
        </w:tc>
      </w:tr>
      <w:tr w:rsidR="009A1A53" w:rsidRPr="00735E65" w14:paraId="0BDDE531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043A496C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ngiotensin Receptor Blocker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4B1F53C7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ndesartan, irbesartan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olmesartan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losartan, valsartan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azilsartan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telmisartan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eprosartan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, valsartan</w:t>
            </w:r>
          </w:p>
        </w:tc>
      </w:tr>
      <w:tr w:rsidR="009A1A53" w:rsidRPr="00735E65" w14:paraId="16526C22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5AAE51DB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6C871C37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ebivolol, timolol, carvedilol, nadolol, propranolol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betaxolol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, penbutolol, metoprolol, acebutolol, atenolol, metoprolol, labetalol, pindolol, bisoprolol</w:t>
            </w:r>
          </w:p>
        </w:tc>
      </w:tr>
      <w:tr w:rsidR="009A1A53" w:rsidRPr="00735E65" w14:paraId="258195AF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730B1B75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alcium Channel Blocker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0C293FCF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mlodipin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clevidipine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diltiazem, felodipin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isradipine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nicardipine, nifedipine, nimodipin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nisoldipine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, verapamil</w:t>
            </w:r>
          </w:p>
        </w:tc>
      </w:tr>
      <w:tr w:rsidR="009A1A53" w:rsidRPr="00735E65" w14:paraId="37125DD5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775817DD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09986975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pironolactone, torsemide, chlorothiazide, methyclothiazide, hydrochlorothiazide, furosemide, indapamide, </w:t>
            </w:r>
            <w:proofErr w:type="spellStart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hydroflumethiazide</w:t>
            </w:r>
            <w:proofErr w:type="spellEnd"/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, chlorthalidone, metolazone</w:t>
            </w:r>
          </w:p>
        </w:tc>
      </w:tr>
      <w:tr w:rsidR="009A1A53" w:rsidRPr="00735E65" w14:paraId="6DA90FFC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56A69449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pha Blocker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4F93A18A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5E65">
              <w:rPr>
                <w:rFonts w:eastAsia="Times New Roman" w:cstheme="minorHAnsi"/>
                <w:color w:val="000000"/>
                <w:sz w:val="20"/>
                <w:szCs w:val="20"/>
              </w:rPr>
              <w:t>doxazosin, phenoxybenzamine, prazosin, terazosin, hydralazine</w:t>
            </w:r>
          </w:p>
        </w:tc>
      </w:tr>
      <w:tr w:rsidR="009A1A53" w:rsidRPr="00735E65" w14:paraId="306CCA24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09D7231F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1D6B1762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orvastatin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fluvastatin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lovastatin, pravastatin, rosuvastatin, simvastatin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pitavastatin</w:t>
            </w:r>
            <w:proofErr w:type="spellEnd"/>
          </w:p>
        </w:tc>
      </w:tr>
      <w:tr w:rsidR="009A1A53" w:rsidRPr="00735E65" w14:paraId="6A4702A2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5893A21D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32BF26FA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budesonide, prednisolone, prednisone</w:t>
            </w:r>
          </w:p>
        </w:tc>
      </w:tr>
      <w:tr w:rsidR="009A1A53" w:rsidRPr="00735E65" w14:paraId="5952B111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413CFB6F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ther Immunomodulatory Medication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5B86B175" w14:textId="77777777" w:rsidR="009A1A53" w:rsidRPr="00735E65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atalizumab, rituximab, cyclosporine, tacrolimus, abatacept, anakinra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ustekinumab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ixekizumab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secukinumab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basiliximab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daclizumab, tocilizumab, leflunomide, mycophenolate, azathioprine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ruxolitinib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tofacitinib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itacitinib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sirolimus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everolimus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, adalimumab, certolizumab, etanercept, golimumab, infliximab, vedolizumab</w:t>
            </w:r>
          </w:p>
        </w:tc>
      </w:tr>
      <w:tr w:rsidR="009A1A53" w:rsidRPr="00735E65" w14:paraId="1F2A9CFC" w14:textId="77777777" w:rsidTr="00DA1925">
        <w:trPr>
          <w:trHeight w:val="300"/>
        </w:trPr>
        <w:tc>
          <w:tcPr>
            <w:tcW w:w="3132" w:type="pct"/>
            <w:gridSpan w:val="2"/>
            <w:shd w:val="clear" w:color="auto" w:fill="auto"/>
            <w:noWrap/>
            <w:vAlign w:val="bottom"/>
          </w:tcPr>
          <w:p w14:paraId="545FB1AA" w14:textId="77777777" w:rsidR="009A1A53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1868" w:type="pct"/>
            <w:gridSpan w:val="2"/>
            <w:shd w:val="clear" w:color="auto" w:fill="auto"/>
            <w:vAlign w:val="bottom"/>
          </w:tcPr>
          <w:p w14:paraId="762FB473" w14:textId="77777777" w:rsidR="009A1A53" w:rsidRPr="004339C4" w:rsidRDefault="009A1A53" w:rsidP="009A1A5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elecoxib, diclofenac, diflunisal, etodolac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fenoprofen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flurbiprofen, ibuprofen, indomethacin, ketoprofen, ketorolac, mefenamic acid, meloxicam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nabumetone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naproxen, </w:t>
            </w:r>
            <w:proofErr w:type="spellStart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oxaprozin</w:t>
            </w:r>
            <w:proofErr w:type="spellEnd"/>
            <w:r w:rsidRPr="004339C4">
              <w:rPr>
                <w:rFonts w:eastAsia="Times New Roman" w:cstheme="minorHAnsi"/>
                <w:color w:val="000000"/>
                <w:sz w:val="20"/>
                <w:szCs w:val="20"/>
              </w:rPr>
              <w:t>, piroxicam, sulindac, tolmetin</w:t>
            </w:r>
          </w:p>
        </w:tc>
      </w:tr>
    </w:tbl>
    <w:p w14:paraId="68493CB3" w14:textId="1F94147C" w:rsidR="009A1A53" w:rsidRDefault="009A1A53">
      <w:bookmarkStart w:id="0" w:name="_GoBack"/>
      <w:bookmarkEnd w:id="0"/>
    </w:p>
    <w:sectPr w:rsidR="009A1A53" w:rsidSect="00DA1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DDFF3" w14:textId="77777777" w:rsidR="00484E86" w:rsidRDefault="00484E86" w:rsidP="00A67C3A">
      <w:r>
        <w:separator/>
      </w:r>
    </w:p>
  </w:endnote>
  <w:endnote w:type="continuationSeparator" w:id="0">
    <w:p w14:paraId="079F77E1" w14:textId="77777777" w:rsidR="00484E86" w:rsidRDefault="00484E86" w:rsidP="00A67C3A">
      <w:r>
        <w:continuationSeparator/>
      </w:r>
    </w:p>
  </w:endnote>
  <w:endnote w:type="continuationNotice" w:id="1">
    <w:p w14:paraId="60D78726" w14:textId="77777777" w:rsidR="00484E86" w:rsidRDefault="00484E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5998B" w14:textId="77777777" w:rsidR="00484E86" w:rsidRDefault="00484E86" w:rsidP="00A67C3A">
      <w:r>
        <w:separator/>
      </w:r>
    </w:p>
  </w:footnote>
  <w:footnote w:type="continuationSeparator" w:id="0">
    <w:p w14:paraId="1CB6C66E" w14:textId="77777777" w:rsidR="00484E86" w:rsidRDefault="00484E86" w:rsidP="00A67C3A">
      <w:r>
        <w:continuationSeparator/>
      </w:r>
    </w:p>
  </w:footnote>
  <w:footnote w:type="continuationNotice" w:id="1">
    <w:p w14:paraId="7F6F82B6" w14:textId="77777777" w:rsidR="00484E86" w:rsidRDefault="00484E8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9039C1"/>
    <w:multiLevelType w:val="hybridMultilevel"/>
    <w:tmpl w:val="DF787B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46F47"/>
    <w:multiLevelType w:val="hybridMultilevel"/>
    <w:tmpl w:val="A9AEEE44"/>
    <w:lvl w:ilvl="0" w:tplc="667C2A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135D69"/>
    <w:multiLevelType w:val="hybridMultilevel"/>
    <w:tmpl w:val="6E88F776"/>
    <w:lvl w:ilvl="0" w:tplc="1C58CC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fwz2z2irsdatefw5w5x52wswtxrt2sxw0r&quot;&gt;Master Library 2020&lt;record-ids&gt;&lt;item&gt;14783&lt;/item&gt;&lt;item&gt;14785&lt;/item&gt;&lt;item&gt;14786&lt;/item&gt;&lt;item&gt;14787&lt;/item&gt;&lt;item&gt;14788&lt;/item&gt;&lt;item&gt;14789&lt;/item&gt;&lt;item&gt;14790&lt;/item&gt;&lt;item&gt;14791&lt;/item&gt;&lt;item&gt;14792&lt;/item&gt;&lt;item&gt;14793&lt;/item&gt;&lt;item&gt;14794&lt;/item&gt;&lt;item&gt;15294&lt;/item&gt;&lt;item&gt;15301&lt;/item&gt;&lt;item&gt;15302&lt;/item&gt;&lt;item&gt;15303&lt;/item&gt;&lt;item&gt;15369&lt;/item&gt;&lt;item&gt;15372&lt;/item&gt;&lt;item&gt;15374&lt;/item&gt;&lt;item&gt;15375&lt;/item&gt;&lt;item&gt;15376&lt;/item&gt;&lt;item&gt;15377&lt;/item&gt;&lt;item&gt;15378&lt;/item&gt;&lt;item&gt;15379&lt;/item&gt;&lt;/record-ids&gt;&lt;/item&gt;&lt;/Libraries&gt;"/>
  </w:docVars>
  <w:rsids>
    <w:rsidRoot w:val="00A67C3A"/>
    <w:rsid w:val="00000E7F"/>
    <w:rsid w:val="00005306"/>
    <w:rsid w:val="00006C59"/>
    <w:rsid w:val="00012D08"/>
    <w:rsid w:val="00033312"/>
    <w:rsid w:val="0003394C"/>
    <w:rsid w:val="00036CC1"/>
    <w:rsid w:val="00043079"/>
    <w:rsid w:val="00050DB6"/>
    <w:rsid w:val="0005473B"/>
    <w:rsid w:val="000739F2"/>
    <w:rsid w:val="00085027"/>
    <w:rsid w:val="00095184"/>
    <w:rsid w:val="00095454"/>
    <w:rsid w:val="00097AF3"/>
    <w:rsid w:val="000A4686"/>
    <w:rsid w:val="000A6359"/>
    <w:rsid w:val="000A6A64"/>
    <w:rsid w:val="000B4501"/>
    <w:rsid w:val="000B47D2"/>
    <w:rsid w:val="000B54D2"/>
    <w:rsid w:val="000C05FC"/>
    <w:rsid w:val="000C48CA"/>
    <w:rsid w:val="000D3EEB"/>
    <w:rsid w:val="000E3A8D"/>
    <w:rsid w:val="000F1A39"/>
    <w:rsid w:val="00111EFA"/>
    <w:rsid w:val="001149F5"/>
    <w:rsid w:val="00121832"/>
    <w:rsid w:val="001359B5"/>
    <w:rsid w:val="001426E4"/>
    <w:rsid w:val="0015733E"/>
    <w:rsid w:val="0017266A"/>
    <w:rsid w:val="001938B0"/>
    <w:rsid w:val="001A3151"/>
    <w:rsid w:val="001A55CD"/>
    <w:rsid w:val="001B7704"/>
    <w:rsid w:val="001F2B12"/>
    <w:rsid w:val="001F31A2"/>
    <w:rsid w:val="00200A45"/>
    <w:rsid w:val="002142E2"/>
    <w:rsid w:val="00226EB1"/>
    <w:rsid w:val="00230C2A"/>
    <w:rsid w:val="0023435F"/>
    <w:rsid w:val="002450C6"/>
    <w:rsid w:val="002537A7"/>
    <w:rsid w:val="00254491"/>
    <w:rsid w:val="0026279A"/>
    <w:rsid w:val="002A394A"/>
    <w:rsid w:val="002B1A99"/>
    <w:rsid w:val="002B499B"/>
    <w:rsid w:val="002B4F0A"/>
    <w:rsid w:val="002C7BC0"/>
    <w:rsid w:val="002D217B"/>
    <w:rsid w:val="002D6429"/>
    <w:rsid w:val="002E1A8A"/>
    <w:rsid w:val="002E6CAB"/>
    <w:rsid w:val="002F22B2"/>
    <w:rsid w:val="00300363"/>
    <w:rsid w:val="00301E65"/>
    <w:rsid w:val="00302E87"/>
    <w:rsid w:val="003106A8"/>
    <w:rsid w:val="00314B56"/>
    <w:rsid w:val="00316DE0"/>
    <w:rsid w:val="00321850"/>
    <w:rsid w:val="003265D8"/>
    <w:rsid w:val="0033427A"/>
    <w:rsid w:val="00334A67"/>
    <w:rsid w:val="00352882"/>
    <w:rsid w:val="003573B4"/>
    <w:rsid w:val="00375119"/>
    <w:rsid w:val="003912B5"/>
    <w:rsid w:val="003A6DD6"/>
    <w:rsid w:val="003A7FA6"/>
    <w:rsid w:val="003B1159"/>
    <w:rsid w:val="003B5E02"/>
    <w:rsid w:val="003B6664"/>
    <w:rsid w:val="003C64B6"/>
    <w:rsid w:val="003E1B53"/>
    <w:rsid w:val="003F2621"/>
    <w:rsid w:val="003F351B"/>
    <w:rsid w:val="003F5325"/>
    <w:rsid w:val="0040216A"/>
    <w:rsid w:val="00407DF5"/>
    <w:rsid w:val="004120FB"/>
    <w:rsid w:val="00423D17"/>
    <w:rsid w:val="0042682E"/>
    <w:rsid w:val="004311D7"/>
    <w:rsid w:val="004463BA"/>
    <w:rsid w:val="00483833"/>
    <w:rsid w:val="0048424C"/>
    <w:rsid w:val="00484E86"/>
    <w:rsid w:val="004A3DE5"/>
    <w:rsid w:val="004C54E0"/>
    <w:rsid w:val="004C6350"/>
    <w:rsid w:val="004E15B5"/>
    <w:rsid w:val="004E1761"/>
    <w:rsid w:val="004E3DD2"/>
    <w:rsid w:val="004E609E"/>
    <w:rsid w:val="004F4D47"/>
    <w:rsid w:val="004F6E69"/>
    <w:rsid w:val="00505823"/>
    <w:rsid w:val="0052027D"/>
    <w:rsid w:val="00522976"/>
    <w:rsid w:val="00525A0C"/>
    <w:rsid w:val="00536C32"/>
    <w:rsid w:val="00542D27"/>
    <w:rsid w:val="00543F75"/>
    <w:rsid w:val="0054505C"/>
    <w:rsid w:val="00552938"/>
    <w:rsid w:val="00561C19"/>
    <w:rsid w:val="00590324"/>
    <w:rsid w:val="00593304"/>
    <w:rsid w:val="00594790"/>
    <w:rsid w:val="005958E9"/>
    <w:rsid w:val="005A0508"/>
    <w:rsid w:val="005A2CAD"/>
    <w:rsid w:val="005B608F"/>
    <w:rsid w:val="005C0636"/>
    <w:rsid w:val="005C1349"/>
    <w:rsid w:val="005C4D4C"/>
    <w:rsid w:val="005E573E"/>
    <w:rsid w:val="005E7457"/>
    <w:rsid w:val="005F2E1F"/>
    <w:rsid w:val="005F4E29"/>
    <w:rsid w:val="00604227"/>
    <w:rsid w:val="0060518A"/>
    <w:rsid w:val="00605F56"/>
    <w:rsid w:val="00616563"/>
    <w:rsid w:val="00624195"/>
    <w:rsid w:val="0065614E"/>
    <w:rsid w:val="006577DB"/>
    <w:rsid w:val="00666C97"/>
    <w:rsid w:val="00672E0C"/>
    <w:rsid w:val="006A2606"/>
    <w:rsid w:val="006A2C01"/>
    <w:rsid w:val="006A6D1B"/>
    <w:rsid w:val="006B7A2A"/>
    <w:rsid w:val="006F2544"/>
    <w:rsid w:val="006F40E0"/>
    <w:rsid w:val="0070594E"/>
    <w:rsid w:val="00714240"/>
    <w:rsid w:val="00720A43"/>
    <w:rsid w:val="00730104"/>
    <w:rsid w:val="00737D4D"/>
    <w:rsid w:val="00744CED"/>
    <w:rsid w:val="007471CA"/>
    <w:rsid w:val="00757A52"/>
    <w:rsid w:val="00772792"/>
    <w:rsid w:val="00773E44"/>
    <w:rsid w:val="00793D9E"/>
    <w:rsid w:val="007941E1"/>
    <w:rsid w:val="007B0343"/>
    <w:rsid w:val="007C0D7A"/>
    <w:rsid w:val="007C3563"/>
    <w:rsid w:val="007E5A49"/>
    <w:rsid w:val="007F714A"/>
    <w:rsid w:val="0080759A"/>
    <w:rsid w:val="00823217"/>
    <w:rsid w:val="00827137"/>
    <w:rsid w:val="00831204"/>
    <w:rsid w:val="0083205A"/>
    <w:rsid w:val="008364FA"/>
    <w:rsid w:val="00850DF7"/>
    <w:rsid w:val="00871A7D"/>
    <w:rsid w:val="00876B8B"/>
    <w:rsid w:val="00894B3F"/>
    <w:rsid w:val="00896536"/>
    <w:rsid w:val="008A111F"/>
    <w:rsid w:val="008F34CE"/>
    <w:rsid w:val="008F452A"/>
    <w:rsid w:val="008F53DC"/>
    <w:rsid w:val="00903412"/>
    <w:rsid w:val="009149B9"/>
    <w:rsid w:val="00924EC0"/>
    <w:rsid w:val="009309FA"/>
    <w:rsid w:val="009358D1"/>
    <w:rsid w:val="00940D04"/>
    <w:rsid w:val="00946E70"/>
    <w:rsid w:val="00952C02"/>
    <w:rsid w:val="009570C3"/>
    <w:rsid w:val="009671D5"/>
    <w:rsid w:val="009817BF"/>
    <w:rsid w:val="009946D3"/>
    <w:rsid w:val="009A1A53"/>
    <w:rsid w:val="009B43DA"/>
    <w:rsid w:val="009E1A46"/>
    <w:rsid w:val="00A3052F"/>
    <w:rsid w:val="00A35162"/>
    <w:rsid w:val="00A36173"/>
    <w:rsid w:val="00A410E7"/>
    <w:rsid w:val="00A478F2"/>
    <w:rsid w:val="00A47913"/>
    <w:rsid w:val="00A55CC3"/>
    <w:rsid w:val="00A67C3A"/>
    <w:rsid w:val="00AA4F19"/>
    <w:rsid w:val="00AB3691"/>
    <w:rsid w:val="00AC0972"/>
    <w:rsid w:val="00AC0EBB"/>
    <w:rsid w:val="00AD04FD"/>
    <w:rsid w:val="00AF49FA"/>
    <w:rsid w:val="00B01799"/>
    <w:rsid w:val="00B0723E"/>
    <w:rsid w:val="00B16773"/>
    <w:rsid w:val="00B25315"/>
    <w:rsid w:val="00B26310"/>
    <w:rsid w:val="00B26592"/>
    <w:rsid w:val="00B3319E"/>
    <w:rsid w:val="00B47150"/>
    <w:rsid w:val="00B57432"/>
    <w:rsid w:val="00B635AE"/>
    <w:rsid w:val="00B6668D"/>
    <w:rsid w:val="00B848DD"/>
    <w:rsid w:val="00B97BEC"/>
    <w:rsid w:val="00BA364C"/>
    <w:rsid w:val="00BB11F9"/>
    <w:rsid w:val="00BB7353"/>
    <w:rsid w:val="00BF048D"/>
    <w:rsid w:val="00BF5069"/>
    <w:rsid w:val="00BF57F9"/>
    <w:rsid w:val="00BF7E69"/>
    <w:rsid w:val="00C01A43"/>
    <w:rsid w:val="00C03727"/>
    <w:rsid w:val="00C04C27"/>
    <w:rsid w:val="00C056AC"/>
    <w:rsid w:val="00C12641"/>
    <w:rsid w:val="00C153DF"/>
    <w:rsid w:val="00C178B3"/>
    <w:rsid w:val="00C21C16"/>
    <w:rsid w:val="00C238CC"/>
    <w:rsid w:val="00C301D8"/>
    <w:rsid w:val="00C37D3B"/>
    <w:rsid w:val="00C51D44"/>
    <w:rsid w:val="00C56B9F"/>
    <w:rsid w:val="00C63A5B"/>
    <w:rsid w:val="00C81526"/>
    <w:rsid w:val="00C9166D"/>
    <w:rsid w:val="00C934C9"/>
    <w:rsid w:val="00CD2E6B"/>
    <w:rsid w:val="00CD35C2"/>
    <w:rsid w:val="00CF3E17"/>
    <w:rsid w:val="00D047FB"/>
    <w:rsid w:val="00D052E1"/>
    <w:rsid w:val="00D1015B"/>
    <w:rsid w:val="00D15F1F"/>
    <w:rsid w:val="00D2151F"/>
    <w:rsid w:val="00D2296F"/>
    <w:rsid w:val="00D2337C"/>
    <w:rsid w:val="00D344C5"/>
    <w:rsid w:val="00D42E36"/>
    <w:rsid w:val="00D61298"/>
    <w:rsid w:val="00D752E2"/>
    <w:rsid w:val="00D77E5E"/>
    <w:rsid w:val="00D96479"/>
    <w:rsid w:val="00D97D03"/>
    <w:rsid w:val="00DA1925"/>
    <w:rsid w:val="00DB61B2"/>
    <w:rsid w:val="00DD2A51"/>
    <w:rsid w:val="00E13DF9"/>
    <w:rsid w:val="00E22A50"/>
    <w:rsid w:val="00E22CFD"/>
    <w:rsid w:val="00E2492C"/>
    <w:rsid w:val="00E422C7"/>
    <w:rsid w:val="00E43563"/>
    <w:rsid w:val="00E57263"/>
    <w:rsid w:val="00E711FF"/>
    <w:rsid w:val="00E81D63"/>
    <w:rsid w:val="00E82E4D"/>
    <w:rsid w:val="00E912B9"/>
    <w:rsid w:val="00EA410F"/>
    <w:rsid w:val="00EB1B10"/>
    <w:rsid w:val="00EB5A5D"/>
    <w:rsid w:val="00ED4609"/>
    <w:rsid w:val="00EF780E"/>
    <w:rsid w:val="00F1270A"/>
    <w:rsid w:val="00F12889"/>
    <w:rsid w:val="00F54A15"/>
    <w:rsid w:val="00F80B64"/>
    <w:rsid w:val="00F8615D"/>
    <w:rsid w:val="00F90A87"/>
    <w:rsid w:val="00F94BEE"/>
    <w:rsid w:val="00FA6F51"/>
    <w:rsid w:val="00FC31ED"/>
    <w:rsid w:val="00FC5B8E"/>
    <w:rsid w:val="00FC6AF8"/>
    <w:rsid w:val="00FD1AF6"/>
    <w:rsid w:val="00FD7E31"/>
    <w:rsid w:val="00FF3A8C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166A1"/>
  <w15:chartTrackingRefBased/>
  <w15:docId w15:val="{3013B340-BF6E-BF46-A6C8-BF2FADD9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C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7C3A"/>
  </w:style>
  <w:style w:type="paragraph" w:styleId="Footer">
    <w:name w:val="footer"/>
    <w:basedOn w:val="Normal"/>
    <w:link w:val="FooterChar"/>
    <w:uiPriority w:val="99"/>
    <w:unhideWhenUsed/>
    <w:rsid w:val="00A67C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C3A"/>
  </w:style>
  <w:style w:type="character" w:customStyle="1" w:styleId="apple-converted-space">
    <w:name w:val="apple-converted-space"/>
    <w:basedOn w:val="DefaultParagraphFont"/>
    <w:rsid w:val="00A410E7"/>
  </w:style>
  <w:style w:type="paragraph" w:customStyle="1" w:styleId="EndNoteBibliographyTitle">
    <w:name w:val="EndNote Bibliography Title"/>
    <w:basedOn w:val="Normal"/>
    <w:link w:val="EndNoteBibliographyTitleChar"/>
    <w:rsid w:val="006A260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60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A260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A2606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012D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012D08"/>
    <w:rPr>
      <w:i/>
      <w:iCs/>
    </w:rPr>
  </w:style>
  <w:style w:type="character" w:styleId="Hyperlink">
    <w:name w:val="Hyperlink"/>
    <w:basedOn w:val="DefaultParagraphFont"/>
    <w:uiPriority w:val="99"/>
    <w:rsid w:val="004E176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04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07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5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5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5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5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59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6359"/>
  </w:style>
  <w:style w:type="paragraph" w:styleId="ListParagraph">
    <w:name w:val="List Paragraph"/>
    <w:basedOn w:val="Normal"/>
    <w:uiPriority w:val="34"/>
    <w:qFormat/>
    <w:rsid w:val="00896536"/>
    <w:pPr>
      <w:ind w:left="720"/>
      <w:contextualSpacing/>
    </w:pPr>
  </w:style>
  <w:style w:type="paragraph" w:styleId="Revision">
    <w:name w:val="Revision"/>
    <w:hidden/>
    <w:uiPriority w:val="99"/>
    <w:semiHidden/>
    <w:rsid w:val="00624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B61C9B-6543-46C3-9D9D-F499CB7F5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Katrina,M.D.</dc:creator>
  <cp:keywords/>
  <dc:description/>
  <cp:lastModifiedBy>Priskilla</cp:lastModifiedBy>
  <cp:revision>2</cp:revision>
  <dcterms:created xsi:type="dcterms:W3CDTF">2021-02-23T06:09:00Z</dcterms:created>
  <dcterms:modified xsi:type="dcterms:W3CDTF">2021-02-23T06:09:00Z</dcterms:modified>
</cp:coreProperties>
</file>